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9A6C8" w14:textId="2FB10A34" w:rsidR="005E4A14" w:rsidRPr="006F2D20" w:rsidRDefault="00471190" w:rsidP="005E4A14">
      <w:pPr>
        <w:rPr>
          <w:color w:val="000000"/>
        </w:rPr>
      </w:pPr>
      <w:r>
        <w:rPr>
          <w:b/>
          <w:bCs/>
          <w:color w:val="000000"/>
        </w:rPr>
        <w:t>Appendix S9</w:t>
      </w:r>
      <w:bookmarkStart w:id="0" w:name="_GoBack"/>
      <w:bookmarkEnd w:id="0"/>
      <w:r w:rsidR="005E4A14" w:rsidRPr="0020190C">
        <w:rPr>
          <w:b/>
          <w:bCs/>
          <w:color w:val="000000"/>
        </w:rPr>
        <w:t>:</w:t>
      </w:r>
      <w:r w:rsidR="005E4A14" w:rsidRPr="006F2D20">
        <w:rPr>
          <w:color w:val="000000"/>
        </w:rPr>
        <w:t xml:space="preserve"> </w:t>
      </w:r>
      <w:r w:rsidR="005E4A14">
        <w:rPr>
          <w:bCs/>
        </w:rPr>
        <w:t xml:space="preserve">Population information and </w:t>
      </w:r>
      <w:r w:rsidR="005E4A14" w:rsidRPr="006F2D20">
        <w:rPr>
          <w:color w:val="000000"/>
        </w:rPr>
        <w:t xml:space="preserve">Genetic diversity </w:t>
      </w:r>
      <w:r w:rsidR="005E4A14">
        <w:rPr>
          <w:bCs/>
        </w:rPr>
        <w:t xml:space="preserve">summary </w:t>
      </w:r>
      <w:r w:rsidR="005E4A14" w:rsidRPr="006F2D20">
        <w:rPr>
          <w:color w:val="000000"/>
        </w:rPr>
        <w:t>statistics calculated for each population</w:t>
      </w:r>
      <w:r w:rsidR="005E4A14">
        <w:rPr>
          <w:color w:val="000000"/>
        </w:rPr>
        <w:t xml:space="preserve"> after removal of putative adaptive loci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513"/>
        <w:gridCol w:w="1083"/>
        <w:gridCol w:w="1619"/>
        <w:gridCol w:w="900"/>
        <w:gridCol w:w="720"/>
        <w:gridCol w:w="810"/>
        <w:gridCol w:w="720"/>
        <w:gridCol w:w="985"/>
      </w:tblGrid>
      <w:tr w:rsidR="005E4A14" w14:paraId="3794A7F8" w14:textId="77777777" w:rsidTr="005F3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7F0407D" w14:textId="77777777" w:rsidR="005E4A14" w:rsidRPr="00136DF3" w:rsidRDefault="005E4A14" w:rsidP="005F3AAD">
            <w:pPr>
              <w:rPr>
                <w:b w:val="0"/>
                <w:bCs w:val="0"/>
                <w:sz w:val="20"/>
                <w:szCs w:val="20"/>
              </w:rPr>
            </w:pPr>
            <w:r w:rsidRPr="006C0EC1">
              <w:rPr>
                <w:sz w:val="20"/>
                <w:szCs w:val="20"/>
              </w:rPr>
              <w:t>Grove Name</w:t>
            </w:r>
          </w:p>
        </w:tc>
        <w:tc>
          <w:tcPr>
            <w:tcW w:w="1083" w:type="dxa"/>
          </w:tcPr>
          <w:p w14:paraId="06E6E297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6DF3">
              <w:rPr>
                <w:b w:val="0"/>
                <w:bCs w:val="0"/>
                <w:sz w:val="20"/>
                <w:szCs w:val="20"/>
              </w:rPr>
              <w:t>Population</w:t>
            </w:r>
            <w:r>
              <w:rPr>
                <w:b w:val="0"/>
                <w:bCs w:val="0"/>
                <w:sz w:val="20"/>
                <w:szCs w:val="20"/>
              </w:rPr>
              <w:t xml:space="preserve"> Code</w:t>
            </w:r>
          </w:p>
        </w:tc>
        <w:tc>
          <w:tcPr>
            <w:tcW w:w="1619" w:type="dxa"/>
          </w:tcPr>
          <w:p w14:paraId="628F72E6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PS Location</w:t>
            </w:r>
          </w:p>
        </w:tc>
        <w:tc>
          <w:tcPr>
            <w:tcW w:w="900" w:type="dxa"/>
          </w:tcPr>
          <w:p w14:paraId="3437DCAA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720" w:type="dxa"/>
          </w:tcPr>
          <w:p w14:paraId="5E1929F1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36DF3">
              <w:rPr>
                <w:b w:val="0"/>
                <w:bCs w:val="0"/>
                <w:color w:val="000000"/>
                <w:sz w:val="20"/>
                <w:szCs w:val="20"/>
              </w:rPr>
              <w:t>Ho</w:t>
            </w:r>
          </w:p>
        </w:tc>
        <w:tc>
          <w:tcPr>
            <w:tcW w:w="810" w:type="dxa"/>
          </w:tcPr>
          <w:p w14:paraId="066AE7A2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/>
                <w:sz w:val="20"/>
                <w:szCs w:val="20"/>
              </w:rPr>
              <w:t>u</w:t>
            </w:r>
            <w:r w:rsidRPr="00136DF3">
              <w:rPr>
                <w:b w:val="0"/>
                <w:bCs w:val="0"/>
                <w:color w:val="000000"/>
                <w:sz w:val="20"/>
                <w:szCs w:val="20"/>
              </w:rPr>
              <w:t>H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720" w:type="dxa"/>
          </w:tcPr>
          <w:p w14:paraId="4E44E69A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F</w:t>
            </w:r>
            <w:r>
              <w:rPr>
                <w:b w:val="0"/>
                <w:bCs w:val="0"/>
                <w:color w:val="000000"/>
                <w:sz w:val="20"/>
                <w:szCs w:val="20"/>
                <w:vertAlign w:val="subscript"/>
              </w:rPr>
              <w:t>IS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</w:tcPr>
          <w:p w14:paraId="444F76FD" w14:textId="77777777" w:rsidR="005E4A14" w:rsidRPr="00136DF3" w:rsidRDefault="005E4A14" w:rsidP="005F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/>
                <w:sz w:val="20"/>
                <w:szCs w:val="20"/>
              </w:rPr>
              <w:t>G’st</w:t>
            </w:r>
            <w:proofErr w:type="spellEnd"/>
            <w:r>
              <w:rPr>
                <w:b w:val="0"/>
                <w:bCs w:val="0"/>
                <w:color w:val="000000"/>
                <w:sz w:val="20"/>
                <w:szCs w:val="20"/>
              </w:rPr>
              <w:t xml:space="preserve"> (average)</w:t>
            </w:r>
          </w:p>
        </w:tc>
      </w:tr>
      <w:tr w:rsidR="005E4A14" w:rsidRPr="00076C41" w14:paraId="4280499F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CFCA9B0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Placer</w:t>
            </w:r>
          </w:p>
        </w:tc>
        <w:tc>
          <w:tcPr>
            <w:tcW w:w="1083" w:type="dxa"/>
          </w:tcPr>
          <w:p w14:paraId="6406A18C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PLAC</w:t>
            </w:r>
          </w:p>
        </w:tc>
        <w:tc>
          <w:tcPr>
            <w:tcW w:w="1619" w:type="dxa"/>
          </w:tcPr>
          <w:p w14:paraId="6D70652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9.06, -120.57</w:t>
            </w:r>
          </w:p>
        </w:tc>
        <w:tc>
          <w:tcPr>
            <w:tcW w:w="900" w:type="dxa"/>
          </w:tcPr>
          <w:p w14:paraId="0BE6701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22666524" w14:textId="27CCC3C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bottom"/>
          </w:tcPr>
          <w:p w14:paraId="4D42E08E" w14:textId="3D1D843E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19AD968F" w14:textId="7B3E9A90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14:paraId="33759FC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5E4A14" w:rsidRPr="00076C41" w14:paraId="7C8FC571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E9543E9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North Calaveras</w:t>
            </w:r>
          </w:p>
        </w:tc>
        <w:tc>
          <w:tcPr>
            <w:tcW w:w="1083" w:type="dxa"/>
          </w:tcPr>
          <w:p w14:paraId="4F5B11BE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CALN</w:t>
            </w:r>
          </w:p>
        </w:tc>
        <w:tc>
          <w:tcPr>
            <w:tcW w:w="1619" w:type="dxa"/>
          </w:tcPr>
          <w:p w14:paraId="73C48687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8.28, -120.30</w:t>
            </w:r>
          </w:p>
        </w:tc>
        <w:tc>
          <w:tcPr>
            <w:tcW w:w="900" w:type="dxa"/>
          </w:tcPr>
          <w:p w14:paraId="5569E77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5AE0EABC" w14:textId="43FAB1A9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019A24D6" w14:textId="25AE46C6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1183E6DC" w14:textId="3F5FA67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bottom"/>
          </w:tcPr>
          <w:p w14:paraId="0C3C337C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E4A14" w:rsidRPr="00076C41" w14:paraId="1DFDF8FF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2967ABF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South Calaveras</w:t>
            </w:r>
          </w:p>
        </w:tc>
        <w:tc>
          <w:tcPr>
            <w:tcW w:w="1083" w:type="dxa"/>
          </w:tcPr>
          <w:p w14:paraId="51EFC8D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CALS</w:t>
            </w:r>
          </w:p>
        </w:tc>
        <w:tc>
          <w:tcPr>
            <w:tcW w:w="1619" w:type="dxa"/>
          </w:tcPr>
          <w:p w14:paraId="76F845E1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8.24, -120.25</w:t>
            </w:r>
          </w:p>
        </w:tc>
        <w:tc>
          <w:tcPr>
            <w:tcW w:w="900" w:type="dxa"/>
          </w:tcPr>
          <w:p w14:paraId="2D9DB2EA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15E57D52" w14:textId="339E7763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2005831D" w14:textId="5F86067B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0E83BE96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5" w:type="dxa"/>
            <w:vAlign w:val="bottom"/>
          </w:tcPr>
          <w:p w14:paraId="6F334C2B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E4A14" w:rsidRPr="00076C41" w14:paraId="44611635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33460D5A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Tuolumne</w:t>
            </w:r>
          </w:p>
        </w:tc>
        <w:tc>
          <w:tcPr>
            <w:tcW w:w="1083" w:type="dxa"/>
          </w:tcPr>
          <w:p w14:paraId="217B10CF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TUOL</w:t>
            </w:r>
          </w:p>
        </w:tc>
        <w:tc>
          <w:tcPr>
            <w:tcW w:w="1619" w:type="dxa"/>
          </w:tcPr>
          <w:p w14:paraId="0940AA3F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7.77, -119.81</w:t>
            </w:r>
          </w:p>
        </w:tc>
        <w:tc>
          <w:tcPr>
            <w:tcW w:w="900" w:type="dxa"/>
          </w:tcPr>
          <w:p w14:paraId="10CFEC96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13B3E4BA" w14:textId="304008BD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775A69D1" w14:textId="3586474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629A643F" w14:textId="0E961D3D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</w:tcPr>
          <w:p w14:paraId="58049F53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5E4A14" w:rsidRPr="00076C41" w14:paraId="47409B0C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B9DCE09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Merced</w:t>
            </w:r>
          </w:p>
        </w:tc>
        <w:tc>
          <w:tcPr>
            <w:tcW w:w="1083" w:type="dxa"/>
          </w:tcPr>
          <w:p w14:paraId="4FF626DB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MERC</w:t>
            </w:r>
          </w:p>
        </w:tc>
        <w:tc>
          <w:tcPr>
            <w:tcW w:w="1619" w:type="dxa"/>
          </w:tcPr>
          <w:p w14:paraId="313D7581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7.75, -119.84</w:t>
            </w:r>
          </w:p>
        </w:tc>
        <w:tc>
          <w:tcPr>
            <w:tcW w:w="900" w:type="dxa"/>
          </w:tcPr>
          <w:p w14:paraId="1DD1967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0C85A9A6" w14:textId="01D5E0C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7ECA000C" w14:textId="33D4DBEF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2670B5C9" w14:textId="1FA5F352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5" w:type="dxa"/>
          </w:tcPr>
          <w:p w14:paraId="4CFAA960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E4A14" w:rsidRPr="00076C41" w14:paraId="6B5FC79B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488E6AA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 xml:space="preserve">Mariposa </w:t>
            </w:r>
          </w:p>
        </w:tc>
        <w:tc>
          <w:tcPr>
            <w:tcW w:w="1083" w:type="dxa"/>
          </w:tcPr>
          <w:p w14:paraId="6305D049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MPSA</w:t>
            </w:r>
          </w:p>
        </w:tc>
        <w:tc>
          <w:tcPr>
            <w:tcW w:w="1619" w:type="dxa"/>
          </w:tcPr>
          <w:p w14:paraId="71147A20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7.51, -119.60</w:t>
            </w:r>
          </w:p>
        </w:tc>
        <w:tc>
          <w:tcPr>
            <w:tcW w:w="900" w:type="dxa"/>
          </w:tcPr>
          <w:p w14:paraId="399E1643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0C8CCE7" w14:textId="3EB583EC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3269751D" w14:textId="1E64F694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14:paraId="12BEA00C" w14:textId="164CF0B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14:paraId="360EA86A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E4A14" w:rsidRPr="00076C41" w14:paraId="4E5A0779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5479666A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76C41">
              <w:rPr>
                <w:sz w:val="20"/>
                <w:szCs w:val="20"/>
              </w:rPr>
              <w:t>Nelder</w:t>
            </w:r>
            <w:proofErr w:type="spellEnd"/>
          </w:p>
        </w:tc>
        <w:tc>
          <w:tcPr>
            <w:tcW w:w="1083" w:type="dxa"/>
          </w:tcPr>
          <w:p w14:paraId="505AD9EE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NELD</w:t>
            </w:r>
          </w:p>
        </w:tc>
        <w:tc>
          <w:tcPr>
            <w:tcW w:w="1619" w:type="dxa"/>
          </w:tcPr>
          <w:p w14:paraId="48676F1B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7.43, -119.59</w:t>
            </w:r>
          </w:p>
        </w:tc>
        <w:tc>
          <w:tcPr>
            <w:tcW w:w="900" w:type="dxa"/>
          </w:tcPr>
          <w:p w14:paraId="431E2B03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7764E183" w14:textId="4CB7FE8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742C4D1B" w14:textId="6AAD4EEC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14:paraId="62970203" w14:textId="0E3926E2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14:paraId="56351B0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E4A14" w:rsidRPr="00076C41" w14:paraId="644CC8C8" w14:textId="77777777" w:rsidTr="005F3AA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EDD8E70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 xml:space="preserve">McKinley </w:t>
            </w:r>
          </w:p>
        </w:tc>
        <w:tc>
          <w:tcPr>
            <w:tcW w:w="1083" w:type="dxa"/>
          </w:tcPr>
          <w:p w14:paraId="44AE4497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MKLY</w:t>
            </w:r>
          </w:p>
        </w:tc>
        <w:tc>
          <w:tcPr>
            <w:tcW w:w="1619" w:type="dxa"/>
          </w:tcPr>
          <w:p w14:paraId="6C8A2FE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7.03, -119.11</w:t>
            </w:r>
          </w:p>
        </w:tc>
        <w:tc>
          <w:tcPr>
            <w:tcW w:w="900" w:type="dxa"/>
          </w:tcPr>
          <w:p w14:paraId="0C5C3245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48013F08" w14:textId="55995D49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72DBF80F" w14:textId="4DA87844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7BC855B3" w14:textId="1F046E79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5" w:type="dxa"/>
          </w:tcPr>
          <w:p w14:paraId="4F8CB6C7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E4A14" w:rsidRPr="00076C41" w14:paraId="4D7CE414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0BF8E59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Grant</w:t>
            </w:r>
          </w:p>
        </w:tc>
        <w:tc>
          <w:tcPr>
            <w:tcW w:w="1083" w:type="dxa"/>
          </w:tcPr>
          <w:p w14:paraId="7FC4E989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GRNT</w:t>
            </w:r>
          </w:p>
        </w:tc>
        <w:tc>
          <w:tcPr>
            <w:tcW w:w="1619" w:type="dxa"/>
          </w:tcPr>
          <w:p w14:paraId="40401AB1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75, -118.97</w:t>
            </w:r>
          </w:p>
        </w:tc>
        <w:tc>
          <w:tcPr>
            <w:tcW w:w="900" w:type="dxa"/>
          </w:tcPr>
          <w:p w14:paraId="764CBDC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7918A3EC" w14:textId="53B4493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41559D07" w14:textId="5CA6767A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14:paraId="0C75FEF8" w14:textId="44A61AE4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5" w:type="dxa"/>
          </w:tcPr>
          <w:p w14:paraId="25C33960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E4A14" w:rsidRPr="00076C41" w14:paraId="37EC01B0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4B46A2B0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Redwood Mountain</w:t>
            </w:r>
          </w:p>
        </w:tc>
        <w:tc>
          <w:tcPr>
            <w:tcW w:w="1083" w:type="dxa"/>
          </w:tcPr>
          <w:p w14:paraId="6FDC287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RMNT</w:t>
            </w:r>
          </w:p>
        </w:tc>
        <w:tc>
          <w:tcPr>
            <w:tcW w:w="1619" w:type="dxa"/>
          </w:tcPr>
          <w:p w14:paraId="6C08E745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60, -118.92</w:t>
            </w:r>
          </w:p>
        </w:tc>
        <w:tc>
          <w:tcPr>
            <w:tcW w:w="900" w:type="dxa"/>
          </w:tcPr>
          <w:p w14:paraId="2C9D2918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43E4E45" w14:textId="7790299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054D6AA9" w14:textId="16EB50F2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60194B6" w14:textId="2D60AAF6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5" w:type="dxa"/>
          </w:tcPr>
          <w:p w14:paraId="05B2D041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5E4A14" w:rsidRPr="00076C41" w14:paraId="3330A8DD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74099FFD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Giant Forest</w:t>
            </w:r>
          </w:p>
        </w:tc>
        <w:tc>
          <w:tcPr>
            <w:tcW w:w="1083" w:type="dxa"/>
          </w:tcPr>
          <w:p w14:paraId="304BB20F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GFOR</w:t>
            </w:r>
          </w:p>
        </w:tc>
        <w:tc>
          <w:tcPr>
            <w:tcW w:w="1619" w:type="dxa"/>
          </w:tcPr>
          <w:p w14:paraId="62FABABF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57, -118.76</w:t>
            </w:r>
          </w:p>
        </w:tc>
        <w:tc>
          <w:tcPr>
            <w:tcW w:w="900" w:type="dxa"/>
          </w:tcPr>
          <w:p w14:paraId="47DB0E4C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39C05C71" w14:textId="4EE5B66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23A724EF" w14:textId="5E0A63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5E409C0B" w14:textId="64EEA9DC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5" w:type="dxa"/>
          </w:tcPr>
          <w:p w14:paraId="6FAF4D2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5E4A14" w:rsidRPr="00076C41" w14:paraId="25F08574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6CCB0751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Atwell</w:t>
            </w:r>
          </w:p>
        </w:tc>
        <w:tc>
          <w:tcPr>
            <w:tcW w:w="1083" w:type="dxa"/>
          </w:tcPr>
          <w:p w14:paraId="43E490E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ATWL</w:t>
            </w:r>
          </w:p>
        </w:tc>
        <w:tc>
          <w:tcPr>
            <w:tcW w:w="1619" w:type="dxa"/>
          </w:tcPr>
          <w:p w14:paraId="3296FBA7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47, -118.67</w:t>
            </w:r>
          </w:p>
        </w:tc>
        <w:tc>
          <w:tcPr>
            <w:tcW w:w="900" w:type="dxa"/>
          </w:tcPr>
          <w:p w14:paraId="65410F6E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BF9E008" w14:textId="2F5F7F7F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14:paraId="0C144A0F" w14:textId="6E85BCB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bottom"/>
          </w:tcPr>
          <w:p w14:paraId="0169C8F1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524E6E76" w14:textId="0581AA3D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 w:rsidR="00492264">
              <w:rPr>
                <w:color w:val="000000"/>
                <w:sz w:val="20"/>
                <w:szCs w:val="20"/>
              </w:rPr>
              <w:t>1</w:t>
            </w:r>
          </w:p>
        </w:tc>
      </w:tr>
      <w:tr w:rsidR="005E4A14" w:rsidRPr="00076C41" w14:paraId="7E5B93A5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73C7741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76C41">
              <w:rPr>
                <w:sz w:val="20"/>
                <w:szCs w:val="20"/>
              </w:rPr>
              <w:t>Mcintyre</w:t>
            </w:r>
            <w:proofErr w:type="spellEnd"/>
          </w:p>
        </w:tc>
        <w:tc>
          <w:tcPr>
            <w:tcW w:w="1083" w:type="dxa"/>
          </w:tcPr>
          <w:p w14:paraId="05B7B05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MCTR</w:t>
            </w:r>
          </w:p>
        </w:tc>
        <w:tc>
          <w:tcPr>
            <w:tcW w:w="1619" w:type="dxa"/>
          </w:tcPr>
          <w:p w14:paraId="72F598A7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13, -118.58</w:t>
            </w:r>
          </w:p>
        </w:tc>
        <w:tc>
          <w:tcPr>
            <w:tcW w:w="900" w:type="dxa"/>
          </w:tcPr>
          <w:p w14:paraId="52EE39B3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18286BC2" w14:textId="4F4F8C53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61BAC23F" w14:textId="66DFFC2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54BAE3BF" w14:textId="351EBB6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985" w:type="dxa"/>
          </w:tcPr>
          <w:p w14:paraId="20BFEFB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5E4A14" w:rsidRPr="00076C41" w14:paraId="20E5DEE9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A3C172E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 xml:space="preserve">Freeman Creek </w:t>
            </w:r>
          </w:p>
        </w:tc>
        <w:tc>
          <w:tcPr>
            <w:tcW w:w="1083" w:type="dxa"/>
          </w:tcPr>
          <w:p w14:paraId="0E520B78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FMAN</w:t>
            </w:r>
          </w:p>
        </w:tc>
        <w:tc>
          <w:tcPr>
            <w:tcW w:w="1619" w:type="dxa"/>
          </w:tcPr>
          <w:p w14:paraId="7C8EA03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6.14, -118.52</w:t>
            </w:r>
          </w:p>
        </w:tc>
        <w:tc>
          <w:tcPr>
            <w:tcW w:w="900" w:type="dxa"/>
          </w:tcPr>
          <w:p w14:paraId="06A4F22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0E9FD50" w14:textId="1E0925E2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bottom"/>
          </w:tcPr>
          <w:p w14:paraId="2BA79C50" w14:textId="55BF31AD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58247005" w14:textId="460AB4A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5" w:type="dxa"/>
          </w:tcPr>
          <w:p w14:paraId="08EA55AF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5E4A14" w:rsidRPr="00076C41" w14:paraId="7E295FFD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DA55D4C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Long Meadow</w:t>
            </w:r>
          </w:p>
        </w:tc>
        <w:tc>
          <w:tcPr>
            <w:tcW w:w="1083" w:type="dxa"/>
          </w:tcPr>
          <w:p w14:paraId="3BF8FF7B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LMDW</w:t>
            </w:r>
          </w:p>
        </w:tc>
        <w:tc>
          <w:tcPr>
            <w:tcW w:w="1619" w:type="dxa"/>
          </w:tcPr>
          <w:p w14:paraId="5A6DE77A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5.96, -118.60</w:t>
            </w:r>
          </w:p>
        </w:tc>
        <w:tc>
          <w:tcPr>
            <w:tcW w:w="900" w:type="dxa"/>
          </w:tcPr>
          <w:p w14:paraId="45560C56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112410FE" w14:textId="636F4FCB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2FAC9A45" w14:textId="51E36550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BA7132D" w14:textId="193247FA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85" w:type="dxa"/>
          </w:tcPr>
          <w:p w14:paraId="23974B1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E4A14" w:rsidRPr="00076C41" w14:paraId="300025FE" w14:textId="77777777" w:rsidTr="005F3AA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4545F8E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 xml:space="preserve">Cunningham </w:t>
            </w:r>
          </w:p>
        </w:tc>
        <w:tc>
          <w:tcPr>
            <w:tcW w:w="1083" w:type="dxa"/>
          </w:tcPr>
          <w:p w14:paraId="03E27AC5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CNHM</w:t>
            </w:r>
          </w:p>
        </w:tc>
        <w:tc>
          <w:tcPr>
            <w:tcW w:w="1619" w:type="dxa"/>
          </w:tcPr>
          <w:p w14:paraId="228C832D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5.92, -118.57</w:t>
            </w:r>
          </w:p>
        </w:tc>
        <w:tc>
          <w:tcPr>
            <w:tcW w:w="900" w:type="dxa"/>
          </w:tcPr>
          <w:p w14:paraId="03912440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722868FD" w14:textId="06D3E47C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1350A587" w14:textId="026CEC0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17EAEA03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5" w:type="dxa"/>
          </w:tcPr>
          <w:p w14:paraId="2A2030E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E4A14" w:rsidRPr="00076C41" w14:paraId="777DAECD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10BE5D97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Packsaddle</w:t>
            </w:r>
          </w:p>
        </w:tc>
        <w:tc>
          <w:tcPr>
            <w:tcW w:w="1083" w:type="dxa"/>
          </w:tcPr>
          <w:p w14:paraId="721914F0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PKSD</w:t>
            </w:r>
          </w:p>
        </w:tc>
        <w:tc>
          <w:tcPr>
            <w:tcW w:w="1619" w:type="dxa"/>
          </w:tcPr>
          <w:p w14:paraId="47452609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5.93, -118.59</w:t>
            </w:r>
          </w:p>
        </w:tc>
        <w:tc>
          <w:tcPr>
            <w:tcW w:w="900" w:type="dxa"/>
          </w:tcPr>
          <w:p w14:paraId="42D1020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746DF4A" w14:textId="1B217B33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24F10E8C" w14:textId="407144D9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14:paraId="4EC7E39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657292FC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E4A14" w:rsidRPr="00076C41" w14:paraId="116C9802" w14:textId="77777777" w:rsidTr="005F3AA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</w:tcPr>
          <w:p w14:paraId="2BA7E5D6" w14:textId="77777777" w:rsidR="005E4A14" w:rsidRPr="00076C41" w:rsidRDefault="005E4A14" w:rsidP="005F3AAD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 xml:space="preserve">Deer Creek </w:t>
            </w:r>
          </w:p>
        </w:tc>
        <w:tc>
          <w:tcPr>
            <w:tcW w:w="1083" w:type="dxa"/>
          </w:tcPr>
          <w:p w14:paraId="632903DA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DCRK</w:t>
            </w:r>
          </w:p>
        </w:tc>
        <w:tc>
          <w:tcPr>
            <w:tcW w:w="1619" w:type="dxa"/>
          </w:tcPr>
          <w:p w14:paraId="3785BC7B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sz w:val="20"/>
                <w:szCs w:val="20"/>
              </w:rPr>
              <w:t>35.88, -118.61</w:t>
            </w:r>
          </w:p>
        </w:tc>
        <w:tc>
          <w:tcPr>
            <w:tcW w:w="900" w:type="dxa"/>
          </w:tcPr>
          <w:p w14:paraId="209C7EF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EBECF99" w14:textId="5238D428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692EF792" w14:textId="6A9F0BC5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49DC97D2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EB92FD4" w14:textId="77777777" w:rsidR="005E4A14" w:rsidRPr="00076C41" w:rsidRDefault="005E4A14" w:rsidP="005F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6C41">
              <w:rPr>
                <w:color w:val="000000"/>
                <w:sz w:val="20"/>
                <w:szCs w:val="20"/>
              </w:rPr>
              <w:t>0.16</w:t>
            </w:r>
          </w:p>
        </w:tc>
      </w:tr>
    </w:tbl>
    <w:p w14:paraId="64FEB975" w14:textId="77777777" w:rsidR="005E4A14" w:rsidRPr="00076C41" w:rsidRDefault="005E4A14">
      <w:pPr>
        <w:rPr>
          <w:sz w:val="20"/>
          <w:szCs w:val="20"/>
        </w:rPr>
      </w:pPr>
    </w:p>
    <w:sectPr w:rsidR="005E4A14" w:rsidRPr="00076C41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93"/>
    <w:rsid w:val="00076C41"/>
    <w:rsid w:val="00152C9F"/>
    <w:rsid w:val="00345194"/>
    <w:rsid w:val="004343CE"/>
    <w:rsid w:val="00462698"/>
    <w:rsid w:val="00471190"/>
    <w:rsid w:val="00492264"/>
    <w:rsid w:val="004B42EC"/>
    <w:rsid w:val="00532437"/>
    <w:rsid w:val="00571254"/>
    <w:rsid w:val="005E4A14"/>
    <w:rsid w:val="005F3AAD"/>
    <w:rsid w:val="006F68BC"/>
    <w:rsid w:val="007C4832"/>
    <w:rsid w:val="00886315"/>
    <w:rsid w:val="008D0355"/>
    <w:rsid w:val="009725D9"/>
    <w:rsid w:val="009D6093"/>
    <w:rsid w:val="00B133EC"/>
    <w:rsid w:val="00B60032"/>
    <w:rsid w:val="00EB1731"/>
    <w:rsid w:val="00FC46F0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E8284"/>
  <w15:chartTrackingRefBased/>
  <w15:docId w15:val="{B4F13E2A-0B7F-864E-8835-4039F78E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725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3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3</cp:revision>
  <dcterms:created xsi:type="dcterms:W3CDTF">2020-07-27T20:22:00Z</dcterms:created>
  <dcterms:modified xsi:type="dcterms:W3CDTF">2020-07-28T04:58:00Z</dcterms:modified>
</cp:coreProperties>
</file>